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93" w:type="dxa"/>
        <w:tblInd w:w="-758" w:type="dxa"/>
        <w:tblLook w:val="04A0"/>
      </w:tblPr>
      <w:tblGrid>
        <w:gridCol w:w="669"/>
        <w:gridCol w:w="2171"/>
        <w:gridCol w:w="1060"/>
        <w:gridCol w:w="1040"/>
        <w:gridCol w:w="2362"/>
        <w:gridCol w:w="1004"/>
        <w:gridCol w:w="1250"/>
        <w:gridCol w:w="5937"/>
      </w:tblGrid>
      <w:tr w:rsidR="00947A03" w:rsidRPr="00947A03" w:rsidTr="00BE5F35">
        <w:trPr>
          <w:trHeight w:val="300"/>
        </w:trPr>
        <w:tc>
          <w:tcPr>
            <w:tcW w:w="15493" w:type="dxa"/>
            <w:gridSpan w:val="8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 2. Criteria for excluding studies from meta-analysis</w:t>
            </w:r>
          </w:p>
        </w:tc>
      </w:tr>
      <w:tr w:rsidR="00947A03" w:rsidRPr="00947A03" w:rsidTr="00BE5F35">
        <w:trPr>
          <w:trHeight w:val="9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proofErr w:type="spellStart"/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.no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Reference Ty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Re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ime frame of stud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Design of research study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ample size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Reasons for exclusion</w:t>
            </w:r>
          </w:p>
        </w:tc>
      </w:tr>
      <w:tr w:rsidR="00947A03" w:rsidRPr="00947A03" w:rsidTr="00BE5F35">
        <w:trPr>
          <w:trHeight w:val="3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Gupta PC,2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Ind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992-9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Cohor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+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99570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Estimated mortality instead of incidence </w:t>
            </w:r>
          </w:p>
        </w:tc>
      </w:tr>
      <w:tr w:rsidR="00947A03" w:rsidRPr="00947A03" w:rsidTr="00BE5F35">
        <w:trPr>
          <w:trHeight w:val="12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Padnekar,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Ind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991-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Cohor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88,658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Calculated Hazard's ratio instead of relative risk as an effect size of the study. Both relative risk </w:t>
            </w:r>
            <w:r w:rsidR="00F64406" w:rsidRPr="00BE5F35">
              <w:rPr>
                <w:rFonts w:ascii="Arial" w:eastAsia="Times New Roman" w:hAnsi="Arial" w:cs="Arial"/>
                <w:color w:val="000000"/>
                <w:lang w:eastAsia="en-AU"/>
              </w:rPr>
              <w:t>and hazard's ratio are statis</w:t>
            </w: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tically different and cannot be assumed as same</w:t>
            </w:r>
          </w:p>
        </w:tc>
      </w:tr>
      <w:tr w:rsidR="00947A03" w:rsidRPr="00947A03" w:rsidTr="00BE5F35">
        <w:trPr>
          <w:trHeight w:val="9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Wen CP,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Taiwa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994-20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Cohor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M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77,271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ortality hazard ratios (HR) were estimated by</w:t>
            </w: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br/>
              <w:t>Cox proportional hazard model to estimate mortality from oral cancer, hence excluded from analysis</w:t>
            </w:r>
          </w:p>
        </w:tc>
      </w:tr>
      <w:tr w:rsidR="00947A03" w:rsidRPr="00947A03" w:rsidTr="00BE5F35">
        <w:trPr>
          <w:trHeight w:val="6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Bile KM, 2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Pakista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2004-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Retrospective hospital based revie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+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21 245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No control group to make </w:t>
            </w:r>
            <w:r w:rsidR="00F64406" w:rsidRPr="00BE5F35">
              <w:rPr>
                <w:rFonts w:ascii="Arial" w:eastAsia="Times New Roman" w:hAnsi="Arial" w:cs="Arial"/>
                <w:color w:val="000000"/>
                <w:lang w:eastAsia="en-AU"/>
              </w:rPr>
              <w:t>comparison</w:t>
            </w: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 with data on cases</w:t>
            </w:r>
          </w:p>
        </w:tc>
      </w:tr>
      <w:tr w:rsidR="00947A03" w:rsidRPr="00947A03" w:rsidTr="00BE5F35">
        <w:trPr>
          <w:trHeight w:val="6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7A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ghvi</w:t>
            </w:r>
            <w:proofErr w:type="spellEnd"/>
            <w:r w:rsidRPr="00947A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LD, 1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Ind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Retrospective hospital based revie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+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460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No control group to make </w:t>
            </w:r>
            <w:r w:rsidR="00F64406" w:rsidRPr="00BE5F35">
              <w:rPr>
                <w:rFonts w:ascii="Arial" w:eastAsia="Times New Roman" w:hAnsi="Arial" w:cs="Arial"/>
                <w:color w:val="000000"/>
                <w:lang w:eastAsia="en-AU"/>
              </w:rPr>
              <w:t>comparison</w:t>
            </w: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 with data on cases</w:t>
            </w:r>
          </w:p>
        </w:tc>
      </w:tr>
      <w:tr w:rsidR="00947A03" w:rsidRPr="00947A03" w:rsidTr="00BE5F35">
        <w:trPr>
          <w:trHeight w:val="1500"/>
        </w:trPr>
        <w:tc>
          <w:tcPr>
            <w:tcW w:w="6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Wahi</w:t>
            </w:r>
            <w:proofErr w:type="spellEnd"/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 PN (1965 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Ind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950-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Case-control study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+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Adjusted OR and statistical analyses were not clearly stated or it was not possible to compute the effect estimate from the information given, Not able to </w:t>
            </w:r>
            <w:r w:rsidR="00F64406" w:rsidRPr="00BE5F35">
              <w:rPr>
                <w:rFonts w:ascii="Arial" w:eastAsia="Times New Roman" w:hAnsi="Arial" w:cs="Arial"/>
                <w:color w:val="000000"/>
                <w:lang w:eastAsia="en-AU"/>
              </w:rPr>
              <w:t>separate</w:t>
            </w: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 oral from oropharyngeal cancer for statistical analysis </w:t>
            </w:r>
          </w:p>
        </w:tc>
      </w:tr>
      <w:tr w:rsidR="00947A03" w:rsidRPr="00947A03" w:rsidTr="00BE5F35">
        <w:trPr>
          <w:trHeight w:val="315"/>
        </w:trPr>
        <w:tc>
          <w:tcPr>
            <w:tcW w:w="6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Chen PC,2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Taiwa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1994-97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Case-control stud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M+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>27</w:t>
            </w:r>
          </w:p>
        </w:tc>
        <w:tc>
          <w:tcPr>
            <w:tcW w:w="5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47A03" w:rsidRPr="00947A03" w:rsidRDefault="00947A03" w:rsidP="00BE5F35">
            <w:pPr>
              <w:spacing w:before="0" w:beforeAutospacing="0" w:after="0" w:line="240" w:lineRule="auto"/>
              <w:ind w:right="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47A03">
              <w:rPr>
                <w:rFonts w:ascii="Arial" w:eastAsia="Times New Roman" w:hAnsi="Arial" w:cs="Arial"/>
                <w:color w:val="000000"/>
                <w:lang w:eastAsia="en-AU"/>
              </w:rPr>
              <w:t xml:space="preserve">Sample size of a case-control study was less than 50 </w:t>
            </w:r>
          </w:p>
        </w:tc>
      </w:tr>
    </w:tbl>
    <w:p w:rsidR="00596143" w:rsidRDefault="00596143" w:rsidP="00947A03">
      <w:pPr>
        <w:pStyle w:val="Heading1"/>
        <w:spacing w:before="100"/>
      </w:pPr>
    </w:p>
    <w:sectPr w:rsidR="00596143" w:rsidSect="00947A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47A03"/>
    <w:rsid w:val="000009C6"/>
    <w:rsid w:val="00001FB0"/>
    <w:rsid w:val="00002744"/>
    <w:rsid w:val="0000353F"/>
    <w:rsid w:val="00003CE9"/>
    <w:rsid w:val="000066F2"/>
    <w:rsid w:val="00006CEA"/>
    <w:rsid w:val="000108FC"/>
    <w:rsid w:val="0001576B"/>
    <w:rsid w:val="000165E1"/>
    <w:rsid w:val="00016CAD"/>
    <w:rsid w:val="00021866"/>
    <w:rsid w:val="0002344F"/>
    <w:rsid w:val="00024F1B"/>
    <w:rsid w:val="00024F3D"/>
    <w:rsid w:val="000258DA"/>
    <w:rsid w:val="00030FCC"/>
    <w:rsid w:val="000336A2"/>
    <w:rsid w:val="00033BCA"/>
    <w:rsid w:val="00035924"/>
    <w:rsid w:val="00046FB8"/>
    <w:rsid w:val="00047C17"/>
    <w:rsid w:val="00050047"/>
    <w:rsid w:val="00050394"/>
    <w:rsid w:val="00052A30"/>
    <w:rsid w:val="00052BD0"/>
    <w:rsid w:val="00055A45"/>
    <w:rsid w:val="000656B4"/>
    <w:rsid w:val="00067D50"/>
    <w:rsid w:val="00070970"/>
    <w:rsid w:val="00071CA5"/>
    <w:rsid w:val="000722FA"/>
    <w:rsid w:val="000726D0"/>
    <w:rsid w:val="00075681"/>
    <w:rsid w:val="000810B6"/>
    <w:rsid w:val="00083581"/>
    <w:rsid w:val="00085455"/>
    <w:rsid w:val="00087891"/>
    <w:rsid w:val="00087D18"/>
    <w:rsid w:val="00090A5B"/>
    <w:rsid w:val="00091D40"/>
    <w:rsid w:val="000A2644"/>
    <w:rsid w:val="000B2A2C"/>
    <w:rsid w:val="000B3649"/>
    <w:rsid w:val="000B4279"/>
    <w:rsid w:val="000B6BD4"/>
    <w:rsid w:val="000C2DDF"/>
    <w:rsid w:val="000C5ADD"/>
    <w:rsid w:val="000C6802"/>
    <w:rsid w:val="000C77FA"/>
    <w:rsid w:val="000D2D1D"/>
    <w:rsid w:val="000D3381"/>
    <w:rsid w:val="000D3A06"/>
    <w:rsid w:val="000D6EC8"/>
    <w:rsid w:val="000D7609"/>
    <w:rsid w:val="000F1FD1"/>
    <w:rsid w:val="000F36CF"/>
    <w:rsid w:val="000F7748"/>
    <w:rsid w:val="001065AE"/>
    <w:rsid w:val="001072A4"/>
    <w:rsid w:val="001074D8"/>
    <w:rsid w:val="001110E6"/>
    <w:rsid w:val="00112FB8"/>
    <w:rsid w:val="00113E75"/>
    <w:rsid w:val="00115C7D"/>
    <w:rsid w:val="001311F2"/>
    <w:rsid w:val="0013322C"/>
    <w:rsid w:val="0013389E"/>
    <w:rsid w:val="00134A79"/>
    <w:rsid w:val="001374A7"/>
    <w:rsid w:val="00137E07"/>
    <w:rsid w:val="00142464"/>
    <w:rsid w:val="00142BD7"/>
    <w:rsid w:val="00143F52"/>
    <w:rsid w:val="001462C2"/>
    <w:rsid w:val="0015084D"/>
    <w:rsid w:val="00153267"/>
    <w:rsid w:val="0015512F"/>
    <w:rsid w:val="00156109"/>
    <w:rsid w:val="0016059A"/>
    <w:rsid w:val="00161A0F"/>
    <w:rsid w:val="00165B87"/>
    <w:rsid w:val="00166C8B"/>
    <w:rsid w:val="0017228A"/>
    <w:rsid w:val="001835B2"/>
    <w:rsid w:val="00184058"/>
    <w:rsid w:val="001927EF"/>
    <w:rsid w:val="00194191"/>
    <w:rsid w:val="001A1202"/>
    <w:rsid w:val="001A20DD"/>
    <w:rsid w:val="001A3899"/>
    <w:rsid w:val="001A6759"/>
    <w:rsid w:val="001B1F52"/>
    <w:rsid w:val="001B390F"/>
    <w:rsid w:val="001B4DA5"/>
    <w:rsid w:val="001D100B"/>
    <w:rsid w:val="001D3EA0"/>
    <w:rsid w:val="001D60D7"/>
    <w:rsid w:val="001E4C4D"/>
    <w:rsid w:val="001F2240"/>
    <w:rsid w:val="001F5A44"/>
    <w:rsid w:val="002059CB"/>
    <w:rsid w:val="002075ED"/>
    <w:rsid w:val="00212682"/>
    <w:rsid w:val="00212AFD"/>
    <w:rsid w:val="00220387"/>
    <w:rsid w:val="0022046C"/>
    <w:rsid w:val="00222D30"/>
    <w:rsid w:val="0022324B"/>
    <w:rsid w:val="00225AB0"/>
    <w:rsid w:val="00230C75"/>
    <w:rsid w:val="0024079C"/>
    <w:rsid w:val="00245640"/>
    <w:rsid w:val="00245A9A"/>
    <w:rsid w:val="00252480"/>
    <w:rsid w:val="00252A51"/>
    <w:rsid w:val="00254221"/>
    <w:rsid w:val="002557D4"/>
    <w:rsid w:val="00255F5D"/>
    <w:rsid w:val="002615FA"/>
    <w:rsid w:val="00262960"/>
    <w:rsid w:val="00262C63"/>
    <w:rsid w:val="002656F9"/>
    <w:rsid w:val="00267B03"/>
    <w:rsid w:val="002713FF"/>
    <w:rsid w:val="00274558"/>
    <w:rsid w:val="00281261"/>
    <w:rsid w:val="00283691"/>
    <w:rsid w:val="00290FD7"/>
    <w:rsid w:val="002921C4"/>
    <w:rsid w:val="00292EB2"/>
    <w:rsid w:val="002950C2"/>
    <w:rsid w:val="00296725"/>
    <w:rsid w:val="002970E9"/>
    <w:rsid w:val="002A0D09"/>
    <w:rsid w:val="002A228A"/>
    <w:rsid w:val="002A3FBF"/>
    <w:rsid w:val="002A4E99"/>
    <w:rsid w:val="002A63E5"/>
    <w:rsid w:val="002B022D"/>
    <w:rsid w:val="002B0948"/>
    <w:rsid w:val="002B4226"/>
    <w:rsid w:val="002B485B"/>
    <w:rsid w:val="002B5C7B"/>
    <w:rsid w:val="002B5CBC"/>
    <w:rsid w:val="002C1847"/>
    <w:rsid w:val="002C2789"/>
    <w:rsid w:val="002C3072"/>
    <w:rsid w:val="002C39BB"/>
    <w:rsid w:val="002D571D"/>
    <w:rsid w:val="002D6CDB"/>
    <w:rsid w:val="002E0472"/>
    <w:rsid w:val="002E0B13"/>
    <w:rsid w:val="002E0DB4"/>
    <w:rsid w:val="002E68BA"/>
    <w:rsid w:val="002F59A9"/>
    <w:rsid w:val="0030152E"/>
    <w:rsid w:val="0030198C"/>
    <w:rsid w:val="00310168"/>
    <w:rsid w:val="003121EA"/>
    <w:rsid w:val="00320C31"/>
    <w:rsid w:val="00321B26"/>
    <w:rsid w:val="00321B6E"/>
    <w:rsid w:val="0032402F"/>
    <w:rsid w:val="00325216"/>
    <w:rsid w:val="00326212"/>
    <w:rsid w:val="0033127A"/>
    <w:rsid w:val="00331B25"/>
    <w:rsid w:val="00332F07"/>
    <w:rsid w:val="00342521"/>
    <w:rsid w:val="003427B7"/>
    <w:rsid w:val="00346D36"/>
    <w:rsid w:val="00347BEA"/>
    <w:rsid w:val="00347D3D"/>
    <w:rsid w:val="0036081F"/>
    <w:rsid w:val="00361091"/>
    <w:rsid w:val="0036144E"/>
    <w:rsid w:val="00366997"/>
    <w:rsid w:val="00366B4E"/>
    <w:rsid w:val="003715DE"/>
    <w:rsid w:val="0037228C"/>
    <w:rsid w:val="0037553A"/>
    <w:rsid w:val="003810A0"/>
    <w:rsid w:val="00386A68"/>
    <w:rsid w:val="00394C3E"/>
    <w:rsid w:val="003B0135"/>
    <w:rsid w:val="003B7170"/>
    <w:rsid w:val="003C02B3"/>
    <w:rsid w:val="003C2686"/>
    <w:rsid w:val="003C325D"/>
    <w:rsid w:val="003C364D"/>
    <w:rsid w:val="003D01DB"/>
    <w:rsid w:val="003D31EF"/>
    <w:rsid w:val="003D48DB"/>
    <w:rsid w:val="003D5A6A"/>
    <w:rsid w:val="003D5B75"/>
    <w:rsid w:val="003D753A"/>
    <w:rsid w:val="003D760F"/>
    <w:rsid w:val="003E317A"/>
    <w:rsid w:val="003E36E3"/>
    <w:rsid w:val="003E596C"/>
    <w:rsid w:val="003E7CF7"/>
    <w:rsid w:val="003F1A2B"/>
    <w:rsid w:val="003F2CAE"/>
    <w:rsid w:val="003F6F3E"/>
    <w:rsid w:val="004021D7"/>
    <w:rsid w:val="00403257"/>
    <w:rsid w:val="00410430"/>
    <w:rsid w:val="00415BC8"/>
    <w:rsid w:val="00422DF9"/>
    <w:rsid w:val="00433A95"/>
    <w:rsid w:val="00436413"/>
    <w:rsid w:val="004426F7"/>
    <w:rsid w:val="00444587"/>
    <w:rsid w:val="004448CC"/>
    <w:rsid w:val="00445A83"/>
    <w:rsid w:val="0044772A"/>
    <w:rsid w:val="004628BF"/>
    <w:rsid w:val="00466342"/>
    <w:rsid w:val="004714D2"/>
    <w:rsid w:val="00473576"/>
    <w:rsid w:val="00473753"/>
    <w:rsid w:val="00474350"/>
    <w:rsid w:val="00480E20"/>
    <w:rsid w:val="00484511"/>
    <w:rsid w:val="00487083"/>
    <w:rsid w:val="0048778C"/>
    <w:rsid w:val="00491247"/>
    <w:rsid w:val="004926DF"/>
    <w:rsid w:val="00495C98"/>
    <w:rsid w:val="0049615F"/>
    <w:rsid w:val="004A48CD"/>
    <w:rsid w:val="004A6344"/>
    <w:rsid w:val="004A75F1"/>
    <w:rsid w:val="004A7EF8"/>
    <w:rsid w:val="004B06FD"/>
    <w:rsid w:val="004B09C0"/>
    <w:rsid w:val="004B22F6"/>
    <w:rsid w:val="004B40E1"/>
    <w:rsid w:val="004C012F"/>
    <w:rsid w:val="004C1174"/>
    <w:rsid w:val="004C3865"/>
    <w:rsid w:val="004C38B2"/>
    <w:rsid w:val="004C7005"/>
    <w:rsid w:val="004D30C0"/>
    <w:rsid w:val="004D4CA3"/>
    <w:rsid w:val="004E11F3"/>
    <w:rsid w:val="004F103D"/>
    <w:rsid w:val="004F14D0"/>
    <w:rsid w:val="004F47D3"/>
    <w:rsid w:val="004F6478"/>
    <w:rsid w:val="004F6FD5"/>
    <w:rsid w:val="005006F8"/>
    <w:rsid w:val="00506C1D"/>
    <w:rsid w:val="00507B36"/>
    <w:rsid w:val="00507DB4"/>
    <w:rsid w:val="0051175F"/>
    <w:rsid w:val="005119DB"/>
    <w:rsid w:val="00512B88"/>
    <w:rsid w:val="0051504B"/>
    <w:rsid w:val="00517BCD"/>
    <w:rsid w:val="00520A53"/>
    <w:rsid w:val="00520BA6"/>
    <w:rsid w:val="00522C03"/>
    <w:rsid w:val="0052389C"/>
    <w:rsid w:val="00524BB8"/>
    <w:rsid w:val="00524F23"/>
    <w:rsid w:val="00525243"/>
    <w:rsid w:val="00525C5A"/>
    <w:rsid w:val="0053129B"/>
    <w:rsid w:val="005405DD"/>
    <w:rsid w:val="005438FE"/>
    <w:rsid w:val="00544129"/>
    <w:rsid w:val="00544F71"/>
    <w:rsid w:val="00545649"/>
    <w:rsid w:val="005456A9"/>
    <w:rsid w:val="00552897"/>
    <w:rsid w:val="00556A13"/>
    <w:rsid w:val="00563DDA"/>
    <w:rsid w:val="00567F27"/>
    <w:rsid w:val="00570BA3"/>
    <w:rsid w:val="005728CF"/>
    <w:rsid w:val="0057454B"/>
    <w:rsid w:val="005745F0"/>
    <w:rsid w:val="00576857"/>
    <w:rsid w:val="005819B4"/>
    <w:rsid w:val="0059023D"/>
    <w:rsid w:val="005911F7"/>
    <w:rsid w:val="0059187A"/>
    <w:rsid w:val="005944ED"/>
    <w:rsid w:val="00595CAA"/>
    <w:rsid w:val="00596143"/>
    <w:rsid w:val="00597F58"/>
    <w:rsid w:val="005A1099"/>
    <w:rsid w:val="005A445E"/>
    <w:rsid w:val="005B00DA"/>
    <w:rsid w:val="005B35D0"/>
    <w:rsid w:val="005B41ED"/>
    <w:rsid w:val="005B4223"/>
    <w:rsid w:val="005B515E"/>
    <w:rsid w:val="005B530E"/>
    <w:rsid w:val="005B614D"/>
    <w:rsid w:val="005B7B59"/>
    <w:rsid w:val="005C1BA5"/>
    <w:rsid w:val="005C216C"/>
    <w:rsid w:val="005C3C87"/>
    <w:rsid w:val="005C5CEF"/>
    <w:rsid w:val="005C6028"/>
    <w:rsid w:val="005C7FFB"/>
    <w:rsid w:val="005D2D71"/>
    <w:rsid w:val="005D2ED7"/>
    <w:rsid w:val="005D4EFA"/>
    <w:rsid w:val="005E0B14"/>
    <w:rsid w:val="005E4DCB"/>
    <w:rsid w:val="005E6B61"/>
    <w:rsid w:val="005E713F"/>
    <w:rsid w:val="005F57D6"/>
    <w:rsid w:val="005F7E30"/>
    <w:rsid w:val="00600802"/>
    <w:rsid w:val="00602BC5"/>
    <w:rsid w:val="00602CA7"/>
    <w:rsid w:val="00603FBE"/>
    <w:rsid w:val="006071EC"/>
    <w:rsid w:val="00611A8E"/>
    <w:rsid w:val="00611CC9"/>
    <w:rsid w:val="006120B4"/>
    <w:rsid w:val="0061294B"/>
    <w:rsid w:val="00612D90"/>
    <w:rsid w:val="00612FF3"/>
    <w:rsid w:val="006145CF"/>
    <w:rsid w:val="00616AE1"/>
    <w:rsid w:val="00617836"/>
    <w:rsid w:val="00617900"/>
    <w:rsid w:val="00617B1B"/>
    <w:rsid w:val="00622013"/>
    <w:rsid w:val="006236E1"/>
    <w:rsid w:val="0062609C"/>
    <w:rsid w:val="00634AB8"/>
    <w:rsid w:val="00634DB5"/>
    <w:rsid w:val="0063506A"/>
    <w:rsid w:val="006377A3"/>
    <w:rsid w:val="00642FF0"/>
    <w:rsid w:val="006453D7"/>
    <w:rsid w:val="006464FF"/>
    <w:rsid w:val="00647999"/>
    <w:rsid w:val="00650138"/>
    <w:rsid w:val="00652783"/>
    <w:rsid w:val="00661759"/>
    <w:rsid w:val="00663C68"/>
    <w:rsid w:val="0066740C"/>
    <w:rsid w:val="00667C12"/>
    <w:rsid w:val="006732A9"/>
    <w:rsid w:val="00687BBB"/>
    <w:rsid w:val="00693878"/>
    <w:rsid w:val="00693A20"/>
    <w:rsid w:val="00695D83"/>
    <w:rsid w:val="00696770"/>
    <w:rsid w:val="006A10AD"/>
    <w:rsid w:val="006A19AB"/>
    <w:rsid w:val="006A7D09"/>
    <w:rsid w:val="006B36E8"/>
    <w:rsid w:val="006B53EB"/>
    <w:rsid w:val="006C1FB5"/>
    <w:rsid w:val="006C2862"/>
    <w:rsid w:val="006C3947"/>
    <w:rsid w:val="006C799D"/>
    <w:rsid w:val="006D2041"/>
    <w:rsid w:val="006D4258"/>
    <w:rsid w:val="006D51D8"/>
    <w:rsid w:val="006D68CA"/>
    <w:rsid w:val="006D6A32"/>
    <w:rsid w:val="006D73A7"/>
    <w:rsid w:val="006E2051"/>
    <w:rsid w:val="006F2E60"/>
    <w:rsid w:val="006F3321"/>
    <w:rsid w:val="006F3F52"/>
    <w:rsid w:val="006F592C"/>
    <w:rsid w:val="006F7CF5"/>
    <w:rsid w:val="00705D10"/>
    <w:rsid w:val="00706DF1"/>
    <w:rsid w:val="00713A6D"/>
    <w:rsid w:val="00714C60"/>
    <w:rsid w:val="0071600F"/>
    <w:rsid w:val="007220AD"/>
    <w:rsid w:val="007221FF"/>
    <w:rsid w:val="007249E7"/>
    <w:rsid w:val="007304C7"/>
    <w:rsid w:val="00733070"/>
    <w:rsid w:val="0073446A"/>
    <w:rsid w:val="007346D3"/>
    <w:rsid w:val="00745036"/>
    <w:rsid w:val="00751397"/>
    <w:rsid w:val="00757E3D"/>
    <w:rsid w:val="00760656"/>
    <w:rsid w:val="0076277C"/>
    <w:rsid w:val="00766B42"/>
    <w:rsid w:val="00771EF5"/>
    <w:rsid w:val="00786B13"/>
    <w:rsid w:val="0078756C"/>
    <w:rsid w:val="007902F0"/>
    <w:rsid w:val="00796AE2"/>
    <w:rsid w:val="0079790B"/>
    <w:rsid w:val="007A485D"/>
    <w:rsid w:val="007B223F"/>
    <w:rsid w:val="007B7672"/>
    <w:rsid w:val="007B7860"/>
    <w:rsid w:val="007C1C21"/>
    <w:rsid w:val="007C25B3"/>
    <w:rsid w:val="007C2804"/>
    <w:rsid w:val="007D44E9"/>
    <w:rsid w:val="007D471E"/>
    <w:rsid w:val="007D7302"/>
    <w:rsid w:val="007E38BE"/>
    <w:rsid w:val="007E3B99"/>
    <w:rsid w:val="007E5249"/>
    <w:rsid w:val="007E65BB"/>
    <w:rsid w:val="007E6824"/>
    <w:rsid w:val="007F75E8"/>
    <w:rsid w:val="00801913"/>
    <w:rsid w:val="008023B3"/>
    <w:rsid w:val="008044EC"/>
    <w:rsid w:val="00806444"/>
    <w:rsid w:val="00816599"/>
    <w:rsid w:val="00820848"/>
    <w:rsid w:val="008215BC"/>
    <w:rsid w:val="00822D99"/>
    <w:rsid w:val="008250D3"/>
    <w:rsid w:val="00826C91"/>
    <w:rsid w:val="00827019"/>
    <w:rsid w:val="00827474"/>
    <w:rsid w:val="00830E7B"/>
    <w:rsid w:val="00831847"/>
    <w:rsid w:val="00831CA5"/>
    <w:rsid w:val="008363C2"/>
    <w:rsid w:val="0084136E"/>
    <w:rsid w:val="00845562"/>
    <w:rsid w:val="0084617F"/>
    <w:rsid w:val="00847CBA"/>
    <w:rsid w:val="00850AE6"/>
    <w:rsid w:val="00854C4B"/>
    <w:rsid w:val="0085578F"/>
    <w:rsid w:val="00855FDD"/>
    <w:rsid w:val="00857E52"/>
    <w:rsid w:val="008601EC"/>
    <w:rsid w:val="0086286E"/>
    <w:rsid w:val="0086609B"/>
    <w:rsid w:val="00866973"/>
    <w:rsid w:val="00870922"/>
    <w:rsid w:val="00873163"/>
    <w:rsid w:val="00874902"/>
    <w:rsid w:val="008753A9"/>
    <w:rsid w:val="00875B88"/>
    <w:rsid w:val="00877DDD"/>
    <w:rsid w:val="0089066F"/>
    <w:rsid w:val="00890EEC"/>
    <w:rsid w:val="0089273F"/>
    <w:rsid w:val="008977E6"/>
    <w:rsid w:val="008A4C44"/>
    <w:rsid w:val="008A4D2C"/>
    <w:rsid w:val="008B437B"/>
    <w:rsid w:val="008B6101"/>
    <w:rsid w:val="008B7B65"/>
    <w:rsid w:val="008C1F3A"/>
    <w:rsid w:val="008C42A9"/>
    <w:rsid w:val="008C4C6C"/>
    <w:rsid w:val="008D0B6B"/>
    <w:rsid w:val="008D4060"/>
    <w:rsid w:val="008D79E0"/>
    <w:rsid w:val="008D7F08"/>
    <w:rsid w:val="008E0335"/>
    <w:rsid w:val="008E1FFA"/>
    <w:rsid w:val="008E5FB9"/>
    <w:rsid w:val="008E730E"/>
    <w:rsid w:val="008E78B2"/>
    <w:rsid w:val="008F243A"/>
    <w:rsid w:val="008F30D2"/>
    <w:rsid w:val="008F3A8A"/>
    <w:rsid w:val="008F55E2"/>
    <w:rsid w:val="008F66DA"/>
    <w:rsid w:val="00901468"/>
    <w:rsid w:val="009049EB"/>
    <w:rsid w:val="009061C7"/>
    <w:rsid w:val="00907FD0"/>
    <w:rsid w:val="009116B8"/>
    <w:rsid w:val="00913EC3"/>
    <w:rsid w:val="00916816"/>
    <w:rsid w:val="009174BB"/>
    <w:rsid w:val="009266CA"/>
    <w:rsid w:val="00927549"/>
    <w:rsid w:val="0093229C"/>
    <w:rsid w:val="00936D6F"/>
    <w:rsid w:val="00937CE9"/>
    <w:rsid w:val="00944A56"/>
    <w:rsid w:val="00944EEB"/>
    <w:rsid w:val="00947A03"/>
    <w:rsid w:val="00951E22"/>
    <w:rsid w:val="009533A4"/>
    <w:rsid w:val="00960031"/>
    <w:rsid w:val="00960335"/>
    <w:rsid w:val="00960E18"/>
    <w:rsid w:val="009623EC"/>
    <w:rsid w:val="00963BEB"/>
    <w:rsid w:val="009671F6"/>
    <w:rsid w:val="00973D3E"/>
    <w:rsid w:val="0097549E"/>
    <w:rsid w:val="00976D21"/>
    <w:rsid w:val="009775BE"/>
    <w:rsid w:val="009829D3"/>
    <w:rsid w:val="00986217"/>
    <w:rsid w:val="00991E7D"/>
    <w:rsid w:val="009A036A"/>
    <w:rsid w:val="009A0E69"/>
    <w:rsid w:val="009A7A1B"/>
    <w:rsid w:val="009B0E60"/>
    <w:rsid w:val="009B10CA"/>
    <w:rsid w:val="009B53EC"/>
    <w:rsid w:val="009B591E"/>
    <w:rsid w:val="009C21EE"/>
    <w:rsid w:val="009C3383"/>
    <w:rsid w:val="009C3CF4"/>
    <w:rsid w:val="009C4797"/>
    <w:rsid w:val="009C5B69"/>
    <w:rsid w:val="009C68D4"/>
    <w:rsid w:val="009C73AB"/>
    <w:rsid w:val="009D23D0"/>
    <w:rsid w:val="009D6D26"/>
    <w:rsid w:val="009D6EDE"/>
    <w:rsid w:val="009E185E"/>
    <w:rsid w:val="009E20F9"/>
    <w:rsid w:val="009F186F"/>
    <w:rsid w:val="009F6C20"/>
    <w:rsid w:val="009F71B8"/>
    <w:rsid w:val="00A01BC8"/>
    <w:rsid w:val="00A0456A"/>
    <w:rsid w:val="00A06B89"/>
    <w:rsid w:val="00A116AE"/>
    <w:rsid w:val="00A121D4"/>
    <w:rsid w:val="00A14A37"/>
    <w:rsid w:val="00A24640"/>
    <w:rsid w:val="00A24BD5"/>
    <w:rsid w:val="00A35F73"/>
    <w:rsid w:val="00A37189"/>
    <w:rsid w:val="00A409E6"/>
    <w:rsid w:val="00A42241"/>
    <w:rsid w:val="00A4372E"/>
    <w:rsid w:val="00A47D8E"/>
    <w:rsid w:val="00A50129"/>
    <w:rsid w:val="00A5022F"/>
    <w:rsid w:val="00A54C0D"/>
    <w:rsid w:val="00A55CF0"/>
    <w:rsid w:val="00A57AB7"/>
    <w:rsid w:val="00A62B33"/>
    <w:rsid w:val="00A66AF4"/>
    <w:rsid w:val="00A72955"/>
    <w:rsid w:val="00A75D59"/>
    <w:rsid w:val="00A77E92"/>
    <w:rsid w:val="00A81796"/>
    <w:rsid w:val="00A8208C"/>
    <w:rsid w:val="00A825B2"/>
    <w:rsid w:val="00A84ADF"/>
    <w:rsid w:val="00A86140"/>
    <w:rsid w:val="00A91867"/>
    <w:rsid w:val="00A96091"/>
    <w:rsid w:val="00A9611F"/>
    <w:rsid w:val="00A97F4D"/>
    <w:rsid w:val="00AA5F77"/>
    <w:rsid w:val="00AA7BE2"/>
    <w:rsid w:val="00AB0C9D"/>
    <w:rsid w:val="00AB22C4"/>
    <w:rsid w:val="00AB7917"/>
    <w:rsid w:val="00AC464B"/>
    <w:rsid w:val="00AC5850"/>
    <w:rsid w:val="00AD0719"/>
    <w:rsid w:val="00AD5419"/>
    <w:rsid w:val="00AD689E"/>
    <w:rsid w:val="00AD6955"/>
    <w:rsid w:val="00AD6D03"/>
    <w:rsid w:val="00AE1387"/>
    <w:rsid w:val="00AE181D"/>
    <w:rsid w:val="00AE2CE7"/>
    <w:rsid w:val="00AE3BFA"/>
    <w:rsid w:val="00AF0FF3"/>
    <w:rsid w:val="00AF269D"/>
    <w:rsid w:val="00AF45FE"/>
    <w:rsid w:val="00AF5379"/>
    <w:rsid w:val="00B01323"/>
    <w:rsid w:val="00B06687"/>
    <w:rsid w:val="00B07D05"/>
    <w:rsid w:val="00B14E86"/>
    <w:rsid w:val="00B157EE"/>
    <w:rsid w:val="00B177DA"/>
    <w:rsid w:val="00B17F37"/>
    <w:rsid w:val="00B23F0B"/>
    <w:rsid w:val="00B26A21"/>
    <w:rsid w:val="00B27F7C"/>
    <w:rsid w:val="00B34509"/>
    <w:rsid w:val="00B34562"/>
    <w:rsid w:val="00B4006B"/>
    <w:rsid w:val="00B408A3"/>
    <w:rsid w:val="00B41762"/>
    <w:rsid w:val="00B43CC2"/>
    <w:rsid w:val="00B4624C"/>
    <w:rsid w:val="00B47035"/>
    <w:rsid w:val="00B50EDF"/>
    <w:rsid w:val="00B51300"/>
    <w:rsid w:val="00B54697"/>
    <w:rsid w:val="00B56FBF"/>
    <w:rsid w:val="00B628A8"/>
    <w:rsid w:val="00B6350B"/>
    <w:rsid w:val="00B65CCC"/>
    <w:rsid w:val="00B66C3B"/>
    <w:rsid w:val="00B72392"/>
    <w:rsid w:val="00B76B7C"/>
    <w:rsid w:val="00B8151A"/>
    <w:rsid w:val="00B8237C"/>
    <w:rsid w:val="00B82952"/>
    <w:rsid w:val="00B82CB5"/>
    <w:rsid w:val="00B85996"/>
    <w:rsid w:val="00B91CD0"/>
    <w:rsid w:val="00B928E3"/>
    <w:rsid w:val="00B93F4B"/>
    <w:rsid w:val="00B947B4"/>
    <w:rsid w:val="00B9591F"/>
    <w:rsid w:val="00BA05A9"/>
    <w:rsid w:val="00BA268F"/>
    <w:rsid w:val="00BA464E"/>
    <w:rsid w:val="00BA4D4E"/>
    <w:rsid w:val="00BB2521"/>
    <w:rsid w:val="00BB73B0"/>
    <w:rsid w:val="00BC53AB"/>
    <w:rsid w:val="00BD1044"/>
    <w:rsid w:val="00BE2558"/>
    <w:rsid w:val="00BE4188"/>
    <w:rsid w:val="00BE46CC"/>
    <w:rsid w:val="00BE5F35"/>
    <w:rsid w:val="00BE6507"/>
    <w:rsid w:val="00BF0699"/>
    <w:rsid w:val="00BF08ED"/>
    <w:rsid w:val="00BF7107"/>
    <w:rsid w:val="00C12497"/>
    <w:rsid w:val="00C1267D"/>
    <w:rsid w:val="00C13DB7"/>
    <w:rsid w:val="00C16BA1"/>
    <w:rsid w:val="00C208A4"/>
    <w:rsid w:val="00C22BD2"/>
    <w:rsid w:val="00C26B24"/>
    <w:rsid w:val="00C430B5"/>
    <w:rsid w:val="00C43E3B"/>
    <w:rsid w:val="00C447C0"/>
    <w:rsid w:val="00C55A22"/>
    <w:rsid w:val="00C6086B"/>
    <w:rsid w:val="00C6490E"/>
    <w:rsid w:val="00C6550A"/>
    <w:rsid w:val="00C71BA9"/>
    <w:rsid w:val="00C90049"/>
    <w:rsid w:val="00C92A0B"/>
    <w:rsid w:val="00C94757"/>
    <w:rsid w:val="00C9727D"/>
    <w:rsid w:val="00CA1EE1"/>
    <w:rsid w:val="00CA3CB8"/>
    <w:rsid w:val="00CA4948"/>
    <w:rsid w:val="00CB1301"/>
    <w:rsid w:val="00CB3A72"/>
    <w:rsid w:val="00CC6CE9"/>
    <w:rsid w:val="00CC73F6"/>
    <w:rsid w:val="00CD1384"/>
    <w:rsid w:val="00CD1A6E"/>
    <w:rsid w:val="00CD3F8E"/>
    <w:rsid w:val="00CD45F6"/>
    <w:rsid w:val="00CD5E64"/>
    <w:rsid w:val="00CD64F7"/>
    <w:rsid w:val="00CE008A"/>
    <w:rsid w:val="00CE091C"/>
    <w:rsid w:val="00CE107F"/>
    <w:rsid w:val="00CE2DAA"/>
    <w:rsid w:val="00CE4F01"/>
    <w:rsid w:val="00CE6D68"/>
    <w:rsid w:val="00CF345F"/>
    <w:rsid w:val="00CF7239"/>
    <w:rsid w:val="00D01D28"/>
    <w:rsid w:val="00D02FA4"/>
    <w:rsid w:val="00D05239"/>
    <w:rsid w:val="00D0536E"/>
    <w:rsid w:val="00D0628C"/>
    <w:rsid w:val="00D07991"/>
    <w:rsid w:val="00D07DF0"/>
    <w:rsid w:val="00D1025B"/>
    <w:rsid w:val="00D12D38"/>
    <w:rsid w:val="00D1330F"/>
    <w:rsid w:val="00D14AB3"/>
    <w:rsid w:val="00D161A0"/>
    <w:rsid w:val="00D17E3A"/>
    <w:rsid w:val="00D203B5"/>
    <w:rsid w:val="00D2199B"/>
    <w:rsid w:val="00D23E47"/>
    <w:rsid w:val="00D248D2"/>
    <w:rsid w:val="00D264D3"/>
    <w:rsid w:val="00D32EA3"/>
    <w:rsid w:val="00D342CB"/>
    <w:rsid w:val="00D34F61"/>
    <w:rsid w:val="00D367FB"/>
    <w:rsid w:val="00D405D3"/>
    <w:rsid w:val="00D413FA"/>
    <w:rsid w:val="00D41DC2"/>
    <w:rsid w:val="00D466E6"/>
    <w:rsid w:val="00D479E1"/>
    <w:rsid w:val="00D52F45"/>
    <w:rsid w:val="00D53A56"/>
    <w:rsid w:val="00D66472"/>
    <w:rsid w:val="00D6670F"/>
    <w:rsid w:val="00D676BD"/>
    <w:rsid w:val="00D738E8"/>
    <w:rsid w:val="00D7515B"/>
    <w:rsid w:val="00D76C08"/>
    <w:rsid w:val="00D77593"/>
    <w:rsid w:val="00D8169C"/>
    <w:rsid w:val="00D81AAB"/>
    <w:rsid w:val="00D82C38"/>
    <w:rsid w:val="00D84C69"/>
    <w:rsid w:val="00D85237"/>
    <w:rsid w:val="00D856D5"/>
    <w:rsid w:val="00D87FBE"/>
    <w:rsid w:val="00D9006E"/>
    <w:rsid w:val="00D93C64"/>
    <w:rsid w:val="00D9648D"/>
    <w:rsid w:val="00D976EC"/>
    <w:rsid w:val="00DA31CE"/>
    <w:rsid w:val="00DA4029"/>
    <w:rsid w:val="00DA48A5"/>
    <w:rsid w:val="00DA4AF9"/>
    <w:rsid w:val="00DA59CC"/>
    <w:rsid w:val="00DB44BE"/>
    <w:rsid w:val="00DC31C1"/>
    <w:rsid w:val="00DC6BB9"/>
    <w:rsid w:val="00DD05CD"/>
    <w:rsid w:val="00DD259B"/>
    <w:rsid w:val="00DD463C"/>
    <w:rsid w:val="00DD5C5B"/>
    <w:rsid w:val="00DD5DEC"/>
    <w:rsid w:val="00DD7AA1"/>
    <w:rsid w:val="00DE3505"/>
    <w:rsid w:val="00DE37B1"/>
    <w:rsid w:val="00DF1475"/>
    <w:rsid w:val="00DF16BA"/>
    <w:rsid w:val="00DF436D"/>
    <w:rsid w:val="00E038DC"/>
    <w:rsid w:val="00E04525"/>
    <w:rsid w:val="00E1016F"/>
    <w:rsid w:val="00E1602A"/>
    <w:rsid w:val="00E2104A"/>
    <w:rsid w:val="00E24626"/>
    <w:rsid w:val="00E25EED"/>
    <w:rsid w:val="00E30061"/>
    <w:rsid w:val="00E36D9F"/>
    <w:rsid w:val="00E437E7"/>
    <w:rsid w:val="00E44D1B"/>
    <w:rsid w:val="00E4606F"/>
    <w:rsid w:val="00E46AE6"/>
    <w:rsid w:val="00E46E70"/>
    <w:rsid w:val="00E508BC"/>
    <w:rsid w:val="00E51CA9"/>
    <w:rsid w:val="00E5221D"/>
    <w:rsid w:val="00E54E59"/>
    <w:rsid w:val="00E5756E"/>
    <w:rsid w:val="00E61CA5"/>
    <w:rsid w:val="00E67C91"/>
    <w:rsid w:val="00E71760"/>
    <w:rsid w:val="00E7423E"/>
    <w:rsid w:val="00E746ED"/>
    <w:rsid w:val="00E74CB4"/>
    <w:rsid w:val="00E7541B"/>
    <w:rsid w:val="00E770D8"/>
    <w:rsid w:val="00E77875"/>
    <w:rsid w:val="00E81032"/>
    <w:rsid w:val="00E81333"/>
    <w:rsid w:val="00E81D84"/>
    <w:rsid w:val="00E82A66"/>
    <w:rsid w:val="00E83774"/>
    <w:rsid w:val="00E85D15"/>
    <w:rsid w:val="00E867AA"/>
    <w:rsid w:val="00E90B55"/>
    <w:rsid w:val="00E91172"/>
    <w:rsid w:val="00EA0374"/>
    <w:rsid w:val="00EA11C4"/>
    <w:rsid w:val="00EA2A2C"/>
    <w:rsid w:val="00EA401B"/>
    <w:rsid w:val="00EA7DE7"/>
    <w:rsid w:val="00EB2C4D"/>
    <w:rsid w:val="00EB5D9F"/>
    <w:rsid w:val="00EC1A7D"/>
    <w:rsid w:val="00EC347A"/>
    <w:rsid w:val="00EC3DED"/>
    <w:rsid w:val="00EC5A53"/>
    <w:rsid w:val="00ED2BC0"/>
    <w:rsid w:val="00EE2B79"/>
    <w:rsid w:val="00EE4260"/>
    <w:rsid w:val="00EE49AD"/>
    <w:rsid w:val="00EF0F84"/>
    <w:rsid w:val="00F0098C"/>
    <w:rsid w:val="00F03828"/>
    <w:rsid w:val="00F0516C"/>
    <w:rsid w:val="00F05C19"/>
    <w:rsid w:val="00F12FEA"/>
    <w:rsid w:val="00F14F3F"/>
    <w:rsid w:val="00F15ADC"/>
    <w:rsid w:val="00F2315C"/>
    <w:rsid w:val="00F26B3A"/>
    <w:rsid w:val="00F40514"/>
    <w:rsid w:val="00F40FBA"/>
    <w:rsid w:val="00F44C27"/>
    <w:rsid w:val="00F454DA"/>
    <w:rsid w:val="00F47D57"/>
    <w:rsid w:val="00F509E2"/>
    <w:rsid w:val="00F51BA7"/>
    <w:rsid w:val="00F557AE"/>
    <w:rsid w:val="00F5645F"/>
    <w:rsid w:val="00F6297C"/>
    <w:rsid w:val="00F62A32"/>
    <w:rsid w:val="00F64406"/>
    <w:rsid w:val="00F64461"/>
    <w:rsid w:val="00F65299"/>
    <w:rsid w:val="00F671CB"/>
    <w:rsid w:val="00F71538"/>
    <w:rsid w:val="00F727AE"/>
    <w:rsid w:val="00F76B63"/>
    <w:rsid w:val="00F804F0"/>
    <w:rsid w:val="00F81962"/>
    <w:rsid w:val="00F8266E"/>
    <w:rsid w:val="00F84E9A"/>
    <w:rsid w:val="00F85188"/>
    <w:rsid w:val="00F90683"/>
    <w:rsid w:val="00F925B5"/>
    <w:rsid w:val="00F92C3C"/>
    <w:rsid w:val="00F92CCD"/>
    <w:rsid w:val="00F944C2"/>
    <w:rsid w:val="00F94F30"/>
    <w:rsid w:val="00FA03B5"/>
    <w:rsid w:val="00FA3815"/>
    <w:rsid w:val="00FA6832"/>
    <w:rsid w:val="00FB03DB"/>
    <w:rsid w:val="00FB0782"/>
    <w:rsid w:val="00FB0D15"/>
    <w:rsid w:val="00FB2402"/>
    <w:rsid w:val="00FB37E8"/>
    <w:rsid w:val="00FB3E75"/>
    <w:rsid w:val="00FB5A68"/>
    <w:rsid w:val="00FC1473"/>
    <w:rsid w:val="00FC19E7"/>
    <w:rsid w:val="00FC19F4"/>
    <w:rsid w:val="00FC3A57"/>
    <w:rsid w:val="00FC51B0"/>
    <w:rsid w:val="00FC5E5D"/>
    <w:rsid w:val="00FC7D8C"/>
    <w:rsid w:val="00FD0789"/>
    <w:rsid w:val="00FD4D0F"/>
    <w:rsid w:val="00FD6040"/>
    <w:rsid w:val="00FD63DE"/>
    <w:rsid w:val="00FF15DC"/>
    <w:rsid w:val="00FF1AEC"/>
    <w:rsid w:val="00FF5912"/>
    <w:rsid w:val="00FF7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143"/>
    <w:pPr>
      <w:spacing w:before="100" w:beforeAutospacing="1" w:after="200" w:line="276" w:lineRule="auto"/>
      <w:ind w:right="-170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A0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A03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9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wna Gupta</dc:creator>
  <cp:lastModifiedBy>Bhawna Gupta</cp:lastModifiedBy>
  <cp:revision>2</cp:revision>
  <dcterms:created xsi:type="dcterms:W3CDTF">2014-11-02T05:24:00Z</dcterms:created>
  <dcterms:modified xsi:type="dcterms:W3CDTF">2014-11-02T05:24:00Z</dcterms:modified>
</cp:coreProperties>
</file>